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0CB" w:rsidRPr="00F030CB" w:rsidRDefault="00F030CB" w:rsidP="00F030CB">
      <w:pPr>
        <w:pStyle w:val="Kop1"/>
        <w:keepLines w:val="0"/>
        <w:spacing w:before="240" w:after="60"/>
        <w:rPr>
          <w:rFonts w:ascii="Times New Roman" w:eastAsia="Times New Roman" w:hAnsi="Times New Roman" w:cs="Times New Roman"/>
          <w:color w:val="auto"/>
          <w:kern w:val="32"/>
          <w:sz w:val="32"/>
          <w:szCs w:val="32"/>
          <w:lang w:val="en-US" w:eastAsia="x-none"/>
        </w:rPr>
      </w:pPr>
      <w:r w:rsidRPr="00F030CB">
        <w:rPr>
          <w:rFonts w:ascii="Times New Roman" w:eastAsia="Times New Roman" w:hAnsi="Times New Roman" w:cs="Times New Roman"/>
          <w:color w:val="auto"/>
          <w:kern w:val="32"/>
          <w:sz w:val="32"/>
          <w:szCs w:val="32"/>
          <w:lang w:val="en-US" w:eastAsia="x-none"/>
        </w:rPr>
        <w:t>The muscle oxidative regulatory response to acute exercise is not impaired in less advanced COPD despite a decreased oxidative phenotype</w:t>
      </w:r>
    </w:p>
    <w:p w:rsidR="00F030CB" w:rsidRPr="00974F1B" w:rsidRDefault="00F030CB" w:rsidP="00F030CB">
      <w:pPr>
        <w:rPr>
          <w:lang w:val="en-US"/>
        </w:rPr>
      </w:pPr>
    </w:p>
    <w:p w:rsidR="00F030CB" w:rsidRDefault="00F030CB" w:rsidP="00F030CB">
      <w:pPr>
        <w:rPr>
          <w:lang w:val="nl-NL"/>
        </w:rPr>
      </w:pPr>
      <w:r w:rsidRPr="001C6313">
        <w:rPr>
          <w:lang w:val="nl-NL"/>
        </w:rPr>
        <w:t xml:space="preserve">Ilse G.M. Slot, Bram van den Borst, Valéry A.C.V. </w:t>
      </w:r>
      <w:proofErr w:type="spellStart"/>
      <w:r w:rsidRPr="001C6313">
        <w:rPr>
          <w:lang w:val="nl-NL"/>
        </w:rPr>
        <w:t>Hellwig</w:t>
      </w:r>
      <w:proofErr w:type="spellEnd"/>
      <w:r w:rsidRPr="001C6313">
        <w:rPr>
          <w:lang w:val="nl-NL"/>
        </w:rPr>
        <w:t xml:space="preserve">, Esther </w:t>
      </w:r>
      <w:proofErr w:type="spellStart"/>
      <w:r w:rsidRPr="001C6313">
        <w:rPr>
          <w:lang w:val="nl-NL"/>
        </w:rPr>
        <w:t>Barreiro</w:t>
      </w:r>
      <w:proofErr w:type="spellEnd"/>
      <w:r w:rsidRPr="001C6313">
        <w:rPr>
          <w:lang w:val="nl-NL"/>
        </w:rPr>
        <w:t xml:space="preserve">, </w:t>
      </w:r>
      <w:proofErr w:type="spellStart"/>
      <w:r w:rsidRPr="001C6313">
        <w:rPr>
          <w:lang w:val="nl-NL"/>
        </w:rPr>
        <w:t>Annemie</w:t>
      </w:r>
      <w:proofErr w:type="spellEnd"/>
      <w:r w:rsidRPr="001C6313">
        <w:rPr>
          <w:lang w:val="nl-NL"/>
        </w:rPr>
        <w:t xml:space="preserve"> M.W.J. Schols, Harry R. Gosker</w:t>
      </w:r>
    </w:p>
    <w:p w:rsidR="00F030CB" w:rsidRDefault="00F030CB" w:rsidP="00F030CB">
      <w:pPr>
        <w:rPr>
          <w:lang w:val="nl-NL"/>
        </w:rPr>
      </w:pPr>
    </w:p>
    <w:p w:rsidR="00F030CB" w:rsidRPr="00F030CB" w:rsidRDefault="00F030CB" w:rsidP="00F030CB">
      <w:pPr>
        <w:pStyle w:val="Kop1"/>
        <w:keepLines w:val="0"/>
        <w:spacing w:before="240" w:after="60"/>
        <w:rPr>
          <w:rFonts w:ascii="Times New Roman" w:eastAsia="Times New Roman" w:hAnsi="Times New Roman" w:cs="Times New Roman"/>
          <w:color w:val="auto"/>
          <w:kern w:val="32"/>
          <w:sz w:val="24"/>
          <w:szCs w:val="32"/>
          <w:lang w:val="en-US" w:eastAsia="x-none"/>
        </w:rPr>
      </w:pPr>
      <w:r w:rsidRPr="00F030CB">
        <w:rPr>
          <w:rFonts w:ascii="Times New Roman" w:eastAsia="Times New Roman" w:hAnsi="Times New Roman" w:cs="Times New Roman"/>
          <w:color w:val="auto"/>
          <w:kern w:val="32"/>
          <w:sz w:val="24"/>
          <w:szCs w:val="32"/>
          <w:lang w:val="en-US" w:eastAsia="x-none"/>
        </w:rPr>
        <w:t>Online supplement</w:t>
      </w:r>
    </w:p>
    <w:p w:rsidR="00F030CB" w:rsidRPr="0053195A" w:rsidRDefault="00F030CB">
      <w:pPr>
        <w:spacing w:after="200" w:line="276" w:lineRule="auto"/>
        <w:jc w:val="left"/>
        <w:rPr>
          <w:lang w:val="en-US"/>
        </w:rPr>
        <w:sectPr w:rsidR="00F030CB" w:rsidRPr="0053195A" w:rsidSect="00F030C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816D7A" w:rsidRPr="00974F1B" w:rsidRDefault="0053195A" w:rsidP="00816D7A">
      <w:pPr>
        <w:pStyle w:val="Kop3"/>
        <w:rPr>
          <w:lang w:val="en-US"/>
        </w:rPr>
      </w:pPr>
      <w:r>
        <w:rPr>
          <w:lang w:val="en-US"/>
        </w:rPr>
        <w:lastRenderedPageBreak/>
        <w:t>Table S</w:t>
      </w:r>
      <w:r w:rsidR="00816D7A" w:rsidRPr="00974F1B">
        <w:rPr>
          <w:lang w:val="en-US"/>
        </w:rPr>
        <w:t xml:space="preserve">1. </w:t>
      </w:r>
      <w:proofErr w:type="spellStart"/>
      <w:proofErr w:type="gramStart"/>
      <w:r w:rsidR="00816D7A" w:rsidRPr="00974F1B">
        <w:rPr>
          <w:lang w:val="en-US"/>
        </w:rPr>
        <w:t>qRT</w:t>
      </w:r>
      <w:proofErr w:type="spellEnd"/>
      <w:r w:rsidR="00816D7A" w:rsidRPr="00974F1B">
        <w:rPr>
          <w:lang w:val="en-US"/>
        </w:rPr>
        <w:noBreakHyphen/>
      </w:r>
      <w:smartTag w:uri="urn:schemas-microsoft-com:office:smarttags" w:element="stockticker">
        <w:r w:rsidR="00816D7A" w:rsidRPr="00974F1B">
          <w:rPr>
            <w:lang w:val="en-US"/>
          </w:rPr>
          <w:t>PCR</w:t>
        </w:r>
      </w:smartTag>
      <w:proofErr w:type="gramEnd"/>
      <w:r w:rsidR="00816D7A" w:rsidRPr="00974F1B">
        <w:rPr>
          <w:lang w:val="en-US"/>
        </w:rPr>
        <w:t xml:space="preserve"> primer details for genes of interest</w:t>
      </w:r>
    </w:p>
    <w:tbl>
      <w:tblPr>
        <w:tblW w:w="1443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694"/>
        <w:gridCol w:w="1767"/>
        <w:gridCol w:w="3795"/>
        <w:gridCol w:w="3863"/>
        <w:gridCol w:w="1074"/>
      </w:tblGrid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Symbo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816D7A">
              <w:rPr>
                <w:sz w:val="18"/>
                <w:szCs w:val="18"/>
                <w:lang w:val="en-US"/>
              </w:rPr>
              <w:t>Ensembl</w:t>
            </w:r>
            <w:proofErr w:type="spellEnd"/>
            <w:r w:rsidRPr="00816D7A">
              <w:rPr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Forward primer (5'</w:t>
            </w:r>
            <w:r w:rsidRPr="00816D7A">
              <w:rPr>
                <w:sz w:val="18"/>
                <w:szCs w:val="18"/>
                <w:lang w:val="en-US"/>
              </w:rPr>
              <w:sym w:font="Wingdings 3" w:char="F022"/>
            </w:r>
            <w:r w:rsidRPr="00816D7A">
              <w:rPr>
                <w:sz w:val="18"/>
                <w:szCs w:val="18"/>
                <w:lang w:val="en-US"/>
              </w:rPr>
              <w:t>3')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Reverse primer (5'</w:t>
            </w:r>
            <w:r w:rsidRPr="00816D7A">
              <w:rPr>
                <w:sz w:val="18"/>
                <w:szCs w:val="18"/>
                <w:lang w:val="en-US"/>
              </w:rPr>
              <w:sym w:font="Wingdings 3" w:char="F022"/>
            </w:r>
            <w:r w:rsidRPr="00816D7A">
              <w:rPr>
                <w:sz w:val="18"/>
                <w:szCs w:val="18"/>
                <w:lang w:val="en-US"/>
              </w:rPr>
              <w:t>3'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Amplicon size (bp)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ytochrome c oxidase subunit IV isoform 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31143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ATGGATGAGAAAGTCGAGT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GTTCGAGCCCCTGTTC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5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itrate synthase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062485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ATGTGTCAGATGAGAAGTTACGAGACT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CCATAGCCTGGAACA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7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816D7A">
              <w:rPr>
                <w:color w:val="000000"/>
                <w:sz w:val="18"/>
                <w:szCs w:val="18"/>
              </w:rPr>
              <w:t>Estrogen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>-related recepto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73153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GGCTGGAGCGAGAGGA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TCGGCATCTTCGATGTGCA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2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GABP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A binding protein alpha; nuclear respiratory factor 2 alph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54727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TCACCTGGGAACAGAACAGGAA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CCCAAGAAATGCAGTCTCGAG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02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bookmarkStart w:id="0" w:name="OLE_LINK7"/>
            <w:bookmarkStart w:id="1" w:name="RANGE!B7"/>
            <w:r w:rsidRPr="00816D7A">
              <w:rPr>
                <w:color w:val="000000"/>
                <w:sz w:val="18"/>
                <w:szCs w:val="18"/>
              </w:rPr>
              <w:t>3</w:t>
            </w:r>
            <w:r w:rsidRPr="00816D7A">
              <w:rPr>
                <w:color w:val="000000"/>
                <w:sz w:val="18"/>
                <w:szCs w:val="18"/>
              </w:rPr>
              <w:noBreakHyphen/>
              <w:t>hydroxyacyl-CoA dehydrogenase/3</w:t>
            </w:r>
            <w:r w:rsidRPr="00816D7A">
              <w:rPr>
                <w:color w:val="000000"/>
                <w:sz w:val="18"/>
                <w:szCs w:val="18"/>
              </w:rPr>
              <w:noBreakHyphen/>
              <w:t xml:space="preserve">ketoacyl-CoA 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thiolase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enoyl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hydratase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 xml:space="preserve"> alpha</w:t>
            </w:r>
            <w:bookmarkEnd w:id="0"/>
            <w:bookmarkEnd w:id="1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084754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CTTCCCGCCTTGTC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AGCCGGTCCACTATCTT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8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 xml:space="preserve">Hypoxia inducible factor 1 alpha 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00644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ACATAAAGTCTGCAACATGGA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GGTTGGTTACTGTTGGTATCATAT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2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K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Hexokinase II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59399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TAAATACAGTGGATCTCAATCTTCGG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AAGGATTTGAGATGATTCGCTATTC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Heme oxygenase-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00292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ACCCAGGCAGAGAATGCTGAGTTC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CGCTTCACATAGCGCTGCA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278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NRF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Nuclear respiratory factor 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06459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CGTGGCCAGACACAGTCACC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TCACCTCCGCCTGAGTT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3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FKM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FK muscle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52556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TGCCCCTCATGGAATGT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GGCTTCGTCAAATTTCTTCT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7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roxisome proliferator-activated receptor gamma coactivator 1 alph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09819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ACCAGTGCTACCTGAGAGAGACTT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TCGGCTCGGATTTCC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97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ARGC1B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roxisome proliferator-activated receptor gamma coactivator 1 bet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55846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GCGCTTTGAAGTGTTTGGT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TGAAGCCGTACTTCTCGCC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1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86951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AGAACAAGGAGGCGGAGGTC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GGTCCAAGTTTGCGAAG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16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roxisome proliferator-activated receptor delt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12033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CCAAAAAGAAGGCCCGC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TCGTGGATCACAAAGGGCG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RC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roxisome proliferator-activated receptor gamma coactivator-related 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48840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CCTTTGATCTCTGCTTTGG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AGTCTTCCCGGTTGGAGTCAAG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1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lucose transporter (GLUT) 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17394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CTGGGCTGCCGGGTTCTA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TTGCAGGCTCCCACAGG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1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 xml:space="preserve">Mitochondrial superoxide dismutase 2; 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MnSOD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12096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ACAAACCTCAGCCCTAAC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TGGCTTCCAGCAACTCCC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60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TFAM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Mitochondrial transcription factor 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08064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AAAGATTCCAAGAAGCTAAGGGTGATT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CCAGTTTTCCTTTACAGTCTTCAGCTTT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67</w:t>
            </w:r>
          </w:p>
        </w:tc>
      </w:tr>
      <w:tr w:rsidR="00816D7A" w:rsidRPr="00816D7A" w:rsidTr="00D44B4D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12715</w:t>
            </w:r>
          </w:p>
        </w:tc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AGGCCCTCGTCATTG</w:t>
            </w:r>
          </w:p>
        </w:tc>
        <w:tc>
          <w:tcPr>
            <w:tcW w:w="3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AGGAGGAGGGCAGAATCAT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86</w:t>
            </w:r>
          </w:p>
        </w:tc>
      </w:tr>
    </w:tbl>
    <w:p w:rsidR="00816D7A" w:rsidRPr="00974F1B" w:rsidRDefault="00816D7A" w:rsidP="00816D7A">
      <w:pPr>
        <w:pStyle w:val="Kop3"/>
        <w:rPr>
          <w:lang w:val="en-US"/>
        </w:rPr>
      </w:pPr>
      <w:r w:rsidRPr="00974F1B">
        <w:rPr>
          <w:lang w:val="en-US"/>
        </w:rPr>
        <w:br w:type="page"/>
      </w:r>
      <w:r w:rsidR="0053195A">
        <w:rPr>
          <w:lang w:val="en-US"/>
        </w:rPr>
        <w:lastRenderedPageBreak/>
        <w:t>T</w:t>
      </w:r>
      <w:r w:rsidRPr="00974F1B">
        <w:rPr>
          <w:lang w:val="en-US"/>
        </w:rPr>
        <w:t xml:space="preserve">able </w:t>
      </w:r>
      <w:r w:rsidR="0053195A">
        <w:rPr>
          <w:lang w:val="en-US"/>
        </w:rPr>
        <w:t>S</w:t>
      </w:r>
      <w:r w:rsidRPr="00974F1B">
        <w:rPr>
          <w:lang w:val="en-US"/>
        </w:rPr>
        <w:t xml:space="preserve">2. </w:t>
      </w:r>
      <w:proofErr w:type="spellStart"/>
      <w:proofErr w:type="gramStart"/>
      <w:r w:rsidRPr="00974F1B">
        <w:rPr>
          <w:lang w:val="en-US"/>
        </w:rPr>
        <w:t>qRT</w:t>
      </w:r>
      <w:proofErr w:type="spellEnd"/>
      <w:r w:rsidRPr="00974F1B">
        <w:rPr>
          <w:lang w:val="en-US"/>
        </w:rPr>
        <w:noBreakHyphen/>
      </w:r>
      <w:smartTag w:uri="urn:schemas-microsoft-com:office:smarttags" w:element="stockticker">
        <w:r w:rsidRPr="00974F1B">
          <w:rPr>
            <w:lang w:val="en-US"/>
          </w:rPr>
          <w:t>PCR</w:t>
        </w:r>
      </w:smartTag>
      <w:proofErr w:type="gramEnd"/>
      <w:r w:rsidRPr="00974F1B">
        <w:rPr>
          <w:lang w:val="en-US"/>
        </w:rPr>
        <w:t xml:space="preserve"> primer details for reference genes </w:t>
      </w:r>
      <w:bookmarkStart w:id="2" w:name="_GoBack"/>
      <w:bookmarkEnd w:id="2"/>
    </w:p>
    <w:tbl>
      <w:tblPr>
        <w:tblW w:w="13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6"/>
        <w:gridCol w:w="3020"/>
        <w:gridCol w:w="1767"/>
        <w:gridCol w:w="3456"/>
        <w:gridCol w:w="3736"/>
        <w:gridCol w:w="1077"/>
      </w:tblGrid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Symbol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816D7A">
              <w:rPr>
                <w:sz w:val="18"/>
                <w:szCs w:val="18"/>
                <w:lang w:val="en-US"/>
              </w:rPr>
              <w:t>Ensembl</w:t>
            </w:r>
            <w:proofErr w:type="spellEnd"/>
            <w:r w:rsidRPr="00816D7A">
              <w:rPr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Primers (5'</w:t>
            </w:r>
            <w:r w:rsidRPr="00816D7A">
              <w:rPr>
                <w:sz w:val="18"/>
                <w:szCs w:val="18"/>
                <w:lang w:val="en-US"/>
              </w:rPr>
              <w:sym w:font="Wingdings 3" w:char="F022"/>
            </w:r>
            <w:r w:rsidRPr="00816D7A">
              <w:rPr>
                <w:sz w:val="18"/>
                <w:szCs w:val="18"/>
                <w:lang w:val="en-US"/>
              </w:rPr>
              <w:t>3')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Reverse primer (5'</w:t>
            </w:r>
            <w:r w:rsidRPr="00816D7A">
              <w:rPr>
                <w:sz w:val="18"/>
                <w:szCs w:val="18"/>
                <w:lang w:val="en-US"/>
              </w:rPr>
              <w:sym w:font="Wingdings 3" w:char="F022"/>
            </w:r>
            <w:r w:rsidRPr="00816D7A">
              <w:rPr>
                <w:sz w:val="18"/>
                <w:szCs w:val="18"/>
                <w:lang w:val="en-US"/>
              </w:rPr>
              <w:t>3')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pStyle w:val="OpmaakprofielVetZwartRegelafstandenkel"/>
              <w:jc w:val="left"/>
              <w:rPr>
                <w:sz w:val="18"/>
                <w:szCs w:val="18"/>
                <w:lang w:val="en-US"/>
              </w:rPr>
            </w:pPr>
            <w:r w:rsidRPr="00816D7A">
              <w:rPr>
                <w:sz w:val="18"/>
                <w:szCs w:val="18"/>
                <w:lang w:val="en-US"/>
              </w:rPr>
              <w:t>Amplicon size (bp)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ALAS1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5-Aminolevulinate synthase 1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023330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TGCAAAGATCTGACCCCTC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TCATCCACGAAGGTGAT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36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Beta-actin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075624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AGCCACCCCACTTCTCTCTA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ATGCTATCACCTCCCCTGTG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Beta-2-microglobulin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66710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TGTGCTCGCGCTACTCTCTCTT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GTAAACCTGAATCTTTGGAGTACGC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Peptidyl-prolyl cis-trans isomerase A; Cyclophilin A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96262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ATCTGCACTGCCAAGACTG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TCATGCCTTCTTTCACTTTGC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72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T00000229239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ACCACCAACTGCTTAGC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GCAGTGATGGCATGGA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96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Beta-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glucuronidase</w:t>
            </w:r>
            <w:proofErr w:type="spellEnd"/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69919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TCATTTGGAATTTTGCCGATT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GAGTGAAGATCCCCTTTTTA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81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816D7A">
              <w:rPr>
                <w:color w:val="000000"/>
                <w:sz w:val="18"/>
                <w:szCs w:val="18"/>
              </w:rPr>
              <w:t>Hydroxymethyl-bilane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256269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GCAATGCGGCTGCA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GGTACCCACGCGAATCAC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64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 xml:space="preserve">Hypoxanthine </w:t>
            </w:r>
            <w:proofErr w:type="spellStart"/>
            <w:r w:rsidRPr="00816D7A">
              <w:rPr>
                <w:color w:val="000000"/>
                <w:sz w:val="18"/>
                <w:szCs w:val="18"/>
              </w:rPr>
              <w:t>phosphoribosyl-transferase</w:t>
            </w:r>
            <w:proofErr w:type="spellEnd"/>
            <w:r w:rsidRPr="00816D7A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65704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ACACTGGCAAAACAATGC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GTCCTTTTCACCAGCAAGC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94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RPL13A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Ribosomal protein 13A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42541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TGGAGGAGAAGAGGAAAGAG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TGAGGACCTCTGTGTATTTGTCAA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Large ribosomal protein P0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089157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CTACAACCCTGAAGTGCTTGATATC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GCAGACAGACACTGGCAACAT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90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UBC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Ubiquitin C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50991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TTTGGGTCGCAGTTCTTG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GCCTTGACATTCTCGATGG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133</w:t>
            </w:r>
          </w:p>
        </w:tc>
      </w:tr>
      <w:tr w:rsidR="00D44B4D" w:rsidRPr="00816D7A" w:rsidTr="00D44B4D">
        <w:tc>
          <w:tcPr>
            <w:tcW w:w="91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816D7A">
              <w:rPr>
                <w:i/>
                <w:iCs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3020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Tyrosine 3-monooxygenase/ tryptophan 5-mono-oxygenase activation protein, zeta polypeptide</w:t>
            </w:r>
          </w:p>
        </w:tc>
        <w:tc>
          <w:tcPr>
            <w:tcW w:w="176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ENSG00000164924</w:t>
            </w:r>
          </w:p>
        </w:tc>
        <w:tc>
          <w:tcPr>
            <w:tcW w:w="345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ACTTTTGGTACATTGTGGCTTCAA</w:t>
            </w:r>
          </w:p>
        </w:tc>
        <w:tc>
          <w:tcPr>
            <w:tcW w:w="3736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CCGCCAGGACAAACCAGTAT</w:t>
            </w:r>
          </w:p>
        </w:tc>
        <w:tc>
          <w:tcPr>
            <w:tcW w:w="1077" w:type="dxa"/>
          </w:tcPr>
          <w:p w:rsidR="00816D7A" w:rsidRPr="00816D7A" w:rsidRDefault="00816D7A" w:rsidP="00690382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816D7A">
              <w:rPr>
                <w:color w:val="000000"/>
                <w:sz w:val="18"/>
                <w:szCs w:val="18"/>
              </w:rPr>
              <w:t>94</w:t>
            </w:r>
          </w:p>
        </w:tc>
      </w:tr>
    </w:tbl>
    <w:p w:rsidR="00824696" w:rsidRDefault="00824696"/>
    <w:sectPr w:rsidR="00824696" w:rsidSect="00816D7A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7A"/>
    <w:rsid w:val="000709EA"/>
    <w:rsid w:val="0053195A"/>
    <w:rsid w:val="00816D7A"/>
    <w:rsid w:val="00824696"/>
    <w:rsid w:val="00831040"/>
    <w:rsid w:val="00D44B4D"/>
    <w:rsid w:val="00F030CB"/>
    <w:rsid w:val="00F847A2"/>
    <w:rsid w:val="00FD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6D7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qFormat/>
    <w:rsid w:val="00F0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816D7A"/>
    <w:pPr>
      <w:keepNext/>
      <w:spacing w:before="240" w:after="60"/>
      <w:outlineLvl w:val="2"/>
    </w:pPr>
    <w:rPr>
      <w:b/>
      <w:bCs/>
      <w:szCs w:val="26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rsid w:val="00816D7A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customStyle="1" w:styleId="OpmaakprofielVetZwartRegelafstandenkel">
    <w:name w:val="Opmaakprofiel Vet Zwart Regelafstand:  enkel"/>
    <w:basedOn w:val="Standaard"/>
    <w:rsid w:val="00816D7A"/>
    <w:pPr>
      <w:spacing w:line="240" w:lineRule="auto"/>
    </w:pPr>
    <w:rPr>
      <w:b/>
      <w:bCs/>
      <w:szCs w:val="20"/>
    </w:rPr>
  </w:style>
  <w:style w:type="character" w:customStyle="1" w:styleId="Kop1Char">
    <w:name w:val="Kop 1 Char"/>
    <w:basedOn w:val="Standaardalinea-lettertype"/>
    <w:link w:val="Kop1"/>
    <w:rsid w:val="00F0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16D7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qFormat/>
    <w:rsid w:val="00F030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816D7A"/>
    <w:pPr>
      <w:keepNext/>
      <w:spacing w:before="240" w:after="60"/>
      <w:outlineLvl w:val="2"/>
    </w:pPr>
    <w:rPr>
      <w:b/>
      <w:bCs/>
      <w:szCs w:val="26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rsid w:val="00816D7A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customStyle="1" w:styleId="OpmaakprofielVetZwartRegelafstandenkel">
    <w:name w:val="Opmaakprofiel Vet Zwart Regelafstand:  enkel"/>
    <w:basedOn w:val="Standaard"/>
    <w:rsid w:val="00816D7A"/>
    <w:pPr>
      <w:spacing w:line="240" w:lineRule="auto"/>
    </w:pPr>
    <w:rPr>
      <w:b/>
      <w:bCs/>
      <w:szCs w:val="20"/>
    </w:rPr>
  </w:style>
  <w:style w:type="character" w:customStyle="1" w:styleId="Kop1Char">
    <w:name w:val="Kop 1 Char"/>
    <w:basedOn w:val="Standaardalinea-lettertype"/>
    <w:link w:val="Kop1"/>
    <w:rsid w:val="00F030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M Slot</dc:creator>
  <cp:lastModifiedBy>Slot</cp:lastModifiedBy>
  <cp:revision>2</cp:revision>
  <dcterms:created xsi:type="dcterms:W3CDTF">2014-02-03T16:10:00Z</dcterms:created>
  <dcterms:modified xsi:type="dcterms:W3CDTF">2014-02-03T16:10:00Z</dcterms:modified>
</cp:coreProperties>
</file>